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6896C" w14:textId="6AC8FC3C" w:rsidR="00B10565" w:rsidRPr="00C922AC" w:rsidRDefault="00736F74" w:rsidP="00C922AC">
      <w:pPr>
        <w:ind w:firstLine="708"/>
        <w:jc w:val="center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Supplementary</w:t>
      </w:r>
      <w:r w:rsidR="00B10565" w:rsidRPr="00C922AC">
        <w:rPr>
          <w:rFonts w:cs="Times New Roman"/>
          <w:b/>
          <w:lang w:val="en-US"/>
        </w:rPr>
        <w:t xml:space="preserve"> material</w:t>
      </w:r>
    </w:p>
    <w:p w14:paraId="2AFA337A" w14:textId="5B959D65" w:rsidR="00C922AC" w:rsidRDefault="00C922AC" w:rsidP="00D40105">
      <w:pPr>
        <w:ind w:firstLine="708"/>
        <w:rPr>
          <w:rFonts w:ascii="Times New Roman" w:hAnsi="Times New Roman" w:cs="Times New Roman"/>
          <w:lang w:val="en-US"/>
        </w:rPr>
      </w:pPr>
    </w:p>
    <w:p w14:paraId="15C40FE0" w14:textId="1DA1B23C" w:rsidR="00C922AC" w:rsidRDefault="00C922AC" w:rsidP="00D40105">
      <w:pPr>
        <w:ind w:firstLine="708"/>
        <w:rPr>
          <w:rFonts w:ascii="Times New Roman" w:hAnsi="Times New Roman" w:cs="Times New Roman"/>
          <w:lang w:val="en-US"/>
        </w:rPr>
      </w:pPr>
    </w:p>
    <w:p w14:paraId="49750500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val="en-US"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val="en-US" w:eastAsia="es-ES"/>
        </w:rPr>
        <w:t>Estimates (Group number 1 - Default model)</w:t>
      </w:r>
    </w:p>
    <w:p w14:paraId="294DA7D8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val="en-US"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val="en-US" w:eastAsia="es-ES"/>
        </w:rPr>
        <w:t>Scalar Estimates (Group number 1 - Default model)</w:t>
      </w:r>
    </w:p>
    <w:p w14:paraId="232CD0F4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val="en-US"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val="en-US" w:eastAsia="es-ES"/>
        </w:rPr>
        <w:t>Maximum Likelihood Estimates</w:t>
      </w:r>
    </w:p>
    <w:p w14:paraId="0958DF0F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val="en-US"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val="en-US" w:eastAsia="es-ES"/>
        </w:rPr>
        <w:t>Regression Weights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8"/>
        <w:gridCol w:w="369"/>
        <w:gridCol w:w="1317"/>
        <w:gridCol w:w="920"/>
        <w:gridCol w:w="599"/>
        <w:gridCol w:w="782"/>
        <w:gridCol w:w="599"/>
        <w:gridCol w:w="668"/>
      </w:tblGrid>
      <w:tr w:rsidR="00C922AC" w:rsidRPr="00C922AC" w14:paraId="6260DA8C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7201B1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B7A27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E08DC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AC613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1A44D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D0898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38150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8C388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Label</w:t>
            </w:r>
          </w:p>
        </w:tc>
      </w:tr>
      <w:tr w:rsidR="00C922AC" w:rsidRPr="00C922AC" w14:paraId="29B9C2B4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AD085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sregulacion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1260FDA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3B100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E2198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,2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FB4DF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9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EA5CA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4,4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F1A31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0BD36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73C55A01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66F3447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sregulacion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3356D2D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AA019C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0C823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35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ED09F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0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A5391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3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8B8C0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86F72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0B328F75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51ABE5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sregulacion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E04F1B0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B8BDE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EXO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5B613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1,09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ADBB0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73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EC9D9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1,48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6562A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85484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0EB0A336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B62FC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sregulacion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54C36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DA4BB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98B0B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,11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C0E7B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1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87873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8,46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5B3A7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DFFB1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4292B1F6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971F9C7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Ansiedad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8812C0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43FFD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BB3F9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824A5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6A829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,9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216B7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23C6E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3B76868B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0C1F1A1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Ansiedad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B5F56F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99669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02066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BD4D5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1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4C5F2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3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EBAB5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18335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34A774A0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D145897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Ansiedad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0977505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71045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EXO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BFD73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,8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B13F5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5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D8A47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5,19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29F5E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CB206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33E26656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31EA1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erfeccionismo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EEC85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88130A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4F15E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7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087D1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B38EF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6,89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8112C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BADDF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232731EB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F7CB2C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erfeccionismo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E4603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4B7CC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sregulacion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FF195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,1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7AFA4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2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E0B5C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3,7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A9BB6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8735C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1557F4BF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1B2CC4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erfeccionismo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3548E3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E00767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88E23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4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5A619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0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5EDE5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1,6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8536A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8F811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3243054E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A550F5D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erfeccionismo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3B43A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9FCBA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Ansiedad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54283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2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97DDC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24420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39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05265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9C826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</w:tbl>
    <w:p w14:paraId="502F4632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val="en-US"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val="en-US" w:eastAsia="es-ES"/>
        </w:rPr>
        <w:t>Covariances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"/>
        <w:gridCol w:w="404"/>
        <w:gridCol w:w="664"/>
        <w:gridCol w:w="920"/>
        <w:gridCol w:w="599"/>
        <w:gridCol w:w="782"/>
        <w:gridCol w:w="599"/>
        <w:gridCol w:w="668"/>
      </w:tblGrid>
      <w:tr w:rsidR="00C922AC" w:rsidRPr="00C922AC" w14:paraId="0CA7EC89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A4C33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E28AD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F472B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E14A1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E53BD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36546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5068A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CABC55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Label</w:t>
            </w:r>
          </w:p>
        </w:tc>
      </w:tr>
      <w:tr w:rsidR="00C922AC" w:rsidRPr="00C922AC" w14:paraId="3158998A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12A0D9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557970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4973C1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EAA44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5,59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AC363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A9C03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6,9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3EDF3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05D21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43B79307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F0701ED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E19CD1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49CED8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EXO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913B4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,05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9B70D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8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452A2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,65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6F9ED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51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2D9B9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5F30FDEC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9047FC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E268395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92E0D8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EXO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C87FA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,04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D62AE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7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395FD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,6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1FDA7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52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0BA7C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4EB7CAB2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58A252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FBFD12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C8E2B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ADB2B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6,44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ADC71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6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BC529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9,38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B9476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F4ADA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5A5D56DB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BE7EA5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B174B4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B0AE81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EXO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23430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,0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D0792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C3C95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,5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1107F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5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6A9ED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6AAFD02F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9D9EFD7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D2F49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FEAE8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7B6C0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5,1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EC3EB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5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2E6A6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9,26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B4407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1AE42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</w:tbl>
    <w:p w14:paraId="75D28C5D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val="en-US"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val="en-US" w:eastAsia="es-ES"/>
        </w:rPr>
        <w:t>Variances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8"/>
        <w:gridCol w:w="286"/>
        <w:gridCol w:w="286"/>
        <w:gridCol w:w="920"/>
        <w:gridCol w:w="690"/>
        <w:gridCol w:w="782"/>
        <w:gridCol w:w="549"/>
        <w:gridCol w:w="668"/>
      </w:tblGrid>
      <w:tr w:rsidR="00C922AC" w:rsidRPr="00C922AC" w14:paraId="2447E008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5FBE3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10927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CF438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5DA42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6E27A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F33AA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1F145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5BC2AA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Label</w:t>
            </w:r>
          </w:p>
        </w:tc>
      </w:tr>
      <w:tr w:rsidR="00C922AC" w:rsidRPr="00C922AC" w14:paraId="1E207C3B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6A5870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CFB01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A3D98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DD8C4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8,2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5A5CA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3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A2222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,4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04183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20DF3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12687754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4A93D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165F9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5F194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5A5DD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3,81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CEC3C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6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3A0F8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,4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734EA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9DC3A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6427C600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B67CE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E263EA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1FD21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CC6EA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8,7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BE383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8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7F624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,4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E9545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56848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468D390F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E3D16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EXO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E6443A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D421B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1D34C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2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7DA57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414F1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,4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83500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A1783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6B5AE0B0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2D2C9F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9A060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E7295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28E74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18,9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3DB3B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5,5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241EF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,4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C3C48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56C1F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76918978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6AAB3D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37FAD5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9E95A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DFB3B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5,2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FEF02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2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4F5B7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,4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73A0A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E796D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32FD33A7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53AD9D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3844F7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BA84E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89959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29,90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3BBAF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6,06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81483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,4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BB2FD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26C26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</w:tbl>
    <w:p w14:paraId="36B34AA9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Modification Indices (Group number 1 - Default model)</w:t>
      </w:r>
    </w:p>
    <w:p w14:paraId="174409B1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Covariances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"/>
        <w:gridCol w:w="404"/>
        <w:gridCol w:w="664"/>
        <w:gridCol w:w="782"/>
        <w:gridCol w:w="1109"/>
      </w:tblGrid>
      <w:tr w:rsidR="00C922AC" w:rsidRPr="00C922AC" w14:paraId="677831F8" w14:textId="77777777" w:rsidTr="00F53AF6">
        <w:trPr>
          <w:tblHeader/>
          <w:hidden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348C0A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vanish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ED331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CD38C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07A16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.I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C6DF7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ar Change</w:t>
            </w:r>
          </w:p>
        </w:tc>
      </w:tr>
      <w:tr w:rsidR="00C922AC" w:rsidRPr="00C922AC" w14:paraId="04329D80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921F175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638BA5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52901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6E005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4,0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1008E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83</w:t>
            </w:r>
          </w:p>
        </w:tc>
      </w:tr>
      <w:tr w:rsidR="00C922AC" w:rsidRPr="00C922AC" w14:paraId="06D84DAE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4D0FC9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76CC1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80D177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F0C22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1,4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5479F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,790</w:t>
            </w:r>
          </w:p>
        </w:tc>
      </w:tr>
      <w:tr w:rsidR="00C922AC" w:rsidRPr="00C922AC" w14:paraId="5E047646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328C83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E9645D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03259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EXO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C6312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,9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58857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410</w:t>
            </w:r>
          </w:p>
        </w:tc>
      </w:tr>
    </w:tbl>
    <w:p w14:paraId="6C3A520A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Variances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"/>
        <w:gridCol w:w="286"/>
        <w:gridCol w:w="286"/>
        <w:gridCol w:w="571"/>
        <w:gridCol w:w="1109"/>
      </w:tblGrid>
      <w:tr w:rsidR="00C922AC" w:rsidRPr="00C922AC" w14:paraId="5E054D1C" w14:textId="77777777" w:rsidTr="00F53AF6">
        <w:trPr>
          <w:tblHeader/>
          <w:hidden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6A3815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vanish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F6273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4B3B8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38708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.I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40EE5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ar Change</w:t>
            </w:r>
          </w:p>
        </w:tc>
      </w:tr>
    </w:tbl>
    <w:p w14:paraId="0C6C1786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Regression Weights: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8"/>
        <w:gridCol w:w="369"/>
        <w:gridCol w:w="956"/>
        <w:gridCol w:w="782"/>
        <w:gridCol w:w="1109"/>
      </w:tblGrid>
      <w:tr w:rsidR="00C922AC" w:rsidRPr="00C922AC" w14:paraId="660C1B6E" w14:textId="77777777" w:rsidTr="00F53AF6">
        <w:trPr>
          <w:tblHeader/>
          <w:hidden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CF15D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vanish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84DE3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4E0EB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98674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.I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BF5AD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ar Change</w:t>
            </w:r>
          </w:p>
        </w:tc>
      </w:tr>
      <w:tr w:rsidR="00C922AC" w:rsidRPr="00C922AC" w14:paraId="5DB4AF94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9852F70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Ansiedad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579CBC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8B874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D2986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2,2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2D4B7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71</w:t>
            </w:r>
          </w:p>
        </w:tc>
      </w:tr>
      <w:tr w:rsidR="00C922AC" w:rsidRPr="00C922AC" w14:paraId="64F93763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C0A611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sregulacion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4AFCA3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ECA8E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Ansiedad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19278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9,9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0E059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463</w:t>
            </w:r>
          </w:p>
        </w:tc>
      </w:tr>
      <w:tr w:rsidR="00C922AC" w:rsidRPr="00C922AC" w14:paraId="762EA2C4" w14:textId="77777777" w:rsidTr="00F53AF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7CEC06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lastRenderedPageBreak/>
              <w:t>Perfeccionismo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1B74D4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1BDF20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EXO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4BBC0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,8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78ED2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693</w:t>
            </w:r>
          </w:p>
        </w:tc>
      </w:tr>
    </w:tbl>
    <w:p w14:paraId="762742FE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Minimization History (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6"/>
        <w:gridCol w:w="460"/>
        <w:gridCol w:w="1144"/>
        <w:gridCol w:w="1123"/>
        <w:gridCol w:w="1073"/>
        <w:gridCol w:w="965"/>
        <w:gridCol w:w="964"/>
        <w:gridCol w:w="748"/>
        <w:gridCol w:w="964"/>
      </w:tblGrid>
      <w:tr w:rsidR="00C922AC" w:rsidRPr="00C922AC" w14:paraId="51DCC18D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420BF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teratio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D2397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F3FE5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Negative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eigenvalu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716DE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ondition #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9315E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mallest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eigen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BB517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iamet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30742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E4F20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NTri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25EC0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Ratio</w:t>
            </w:r>
          </w:p>
        </w:tc>
      </w:tr>
      <w:tr w:rsidR="00C922AC" w:rsidRPr="00C922AC" w14:paraId="09E58DBE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FA257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7C785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214BD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68483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A6FAD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,2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F0C41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9999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9EBD7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463,6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D6FFF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26144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9999,000</w:t>
            </w:r>
          </w:p>
        </w:tc>
      </w:tr>
      <w:tr w:rsidR="00C922AC" w:rsidRPr="00C922AC" w14:paraId="0A4F1145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7B553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82043C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E9186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59565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5259A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-,1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45C31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4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5A336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586,3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71EAF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50516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08</w:t>
            </w:r>
          </w:p>
        </w:tc>
      </w:tr>
      <w:tr w:rsidR="00C922AC" w:rsidRPr="00C922AC" w14:paraId="76DA1A61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56306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8C8D75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1B7C6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80260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3,6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40A81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7EA09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3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E3162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09,3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D5751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FAB40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827</w:t>
            </w:r>
          </w:p>
        </w:tc>
      </w:tr>
      <w:tr w:rsidR="00C922AC" w:rsidRPr="00C922AC" w14:paraId="1985C41D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32FC4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048E7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D9B22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93B2D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5,1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3FEE6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AA475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4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7F2DC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40,9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0CB22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1AF06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  <w:tr w:rsidR="00C922AC" w:rsidRPr="00C922AC" w14:paraId="39E197AE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C1499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31743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43F83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96ED9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7,78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2680D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29AC0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2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B9159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8,48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7DBFD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352BE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199</w:t>
            </w:r>
          </w:p>
        </w:tc>
      </w:tr>
      <w:tr w:rsidR="00C922AC" w:rsidRPr="00C922AC" w14:paraId="32FB1BFE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84BD7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661EA1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B1E58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BE1F4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6,51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C23D4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B5DB3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A84BB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2,74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6E5B5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B1FB1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138</w:t>
            </w:r>
          </w:p>
        </w:tc>
      </w:tr>
      <w:tr w:rsidR="00C922AC" w:rsidRPr="00C922AC" w14:paraId="08706787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6DA94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04DA7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3F06B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F1666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7,49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F1978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4E7B9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E84B7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1,78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A4C90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C0405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51</w:t>
            </w:r>
          </w:p>
        </w:tc>
      </w:tr>
      <w:tr w:rsidR="00C922AC" w:rsidRPr="00C922AC" w14:paraId="4395BDEE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40626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0D259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68404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772B5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8,55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C6043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9B9B2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9BE85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1,7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2DC5F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0FBB6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5</w:t>
            </w:r>
          </w:p>
        </w:tc>
      </w:tr>
      <w:tr w:rsidR="00C922AC" w:rsidRPr="00C922AC" w14:paraId="143DA309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A43DE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E8D7E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B0CB0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6AD31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9,05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3209A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A8364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367AF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1,7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18FCC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A7037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0</w:t>
            </w:r>
          </w:p>
        </w:tc>
      </w:tr>
    </w:tbl>
    <w:p w14:paraId="1BA454D5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Model Fit Summary</w:t>
      </w:r>
    </w:p>
    <w:p w14:paraId="0A572A93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CMI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692"/>
        <w:gridCol w:w="964"/>
        <w:gridCol w:w="474"/>
        <w:gridCol w:w="599"/>
        <w:gridCol w:w="955"/>
      </w:tblGrid>
      <w:tr w:rsidR="00C922AC" w:rsidRPr="00C922AC" w14:paraId="3C38EB8B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090FE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B4348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NPA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5146C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MI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14879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A1D90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10F94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MIN/DF</w:t>
            </w:r>
          </w:p>
        </w:tc>
      </w:tr>
      <w:tr w:rsidR="00C922AC" w:rsidRPr="00C922AC" w14:paraId="6171DC9D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B114E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7BC0D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A24A6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1,7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0E32A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B92E1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292B6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7,946</w:t>
            </w:r>
          </w:p>
        </w:tc>
      </w:tr>
      <w:tr w:rsidR="00C922AC" w:rsidRPr="00C922AC" w14:paraId="2A50C77F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294B9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46214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76409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99688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4BE44C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71822EF8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19CA00C7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02201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95DAB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F54A1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019,9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29495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EFBD1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36DD0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43,806</w:t>
            </w:r>
          </w:p>
        </w:tc>
      </w:tr>
    </w:tbl>
    <w:p w14:paraId="758CA4C9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RMR, GFI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782"/>
        <w:gridCol w:w="690"/>
        <w:gridCol w:w="626"/>
        <w:gridCol w:w="615"/>
      </w:tblGrid>
      <w:tr w:rsidR="00C922AC" w:rsidRPr="00C922AC" w14:paraId="5A23E86E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9AB2B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C6444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RM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36746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GF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1C124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AGF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F6ABA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GFI</w:t>
            </w:r>
          </w:p>
        </w:tc>
      </w:tr>
      <w:tr w:rsidR="00C922AC" w:rsidRPr="00C922AC" w14:paraId="7A864C3C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9897B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01BD9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D44AA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9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42182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A6793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41</w:t>
            </w:r>
          </w:p>
        </w:tc>
      </w:tr>
      <w:tr w:rsidR="00C922AC" w:rsidRPr="00C922AC" w14:paraId="5B82A993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279EA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FDFBB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AEFBF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05141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DF81C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2FC10F86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B05707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076D3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7,2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F6211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50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5F383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3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FD0BF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380</w:t>
            </w:r>
          </w:p>
        </w:tc>
      </w:tr>
    </w:tbl>
    <w:p w14:paraId="1C7D46C6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Baseline Comparison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760"/>
        <w:gridCol w:w="624"/>
        <w:gridCol w:w="760"/>
        <w:gridCol w:w="624"/>
        <w:gridCol w:w="690"/>
      </w:tblGrid>
      <w:tr w:rsidR="00C922AC" w:rsidRPr="00C922AC" w14:paraId="43F529C5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10CB2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4EA45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NFI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Delta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0332C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RFI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rho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C1188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FI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Delta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D79B8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TLI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rho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76A71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FI</w:t>
            </w:r>
          </w:p>
        </w:tc>
      </w:tr>
      <w:tr w:rsidR="00C922AC" w:rsidRPr="00C922AC" w14:paraId="0AA5D59B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50538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A1C15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8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82987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1F1A9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9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4BF02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48746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91</w:t>
            </w:r>
          </w:p>
        </w:tc>
      </w:tr>
      <w:tr w:rsidR="00C922AC" w:rsidRPr="00C922AC" w14:paraId="12D051E5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005468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B2DCF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D4D37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C24CB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06AF7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86935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0</w:t>
            </w:r>
          </w:p>
        </w:tc>
      </w:tr>
      <w:tr w:rsidR="00C922AC" w:rsidRPr="00C922AC" w14:paraId="43357464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E28260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B081F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7648C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D1E92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EA839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C70C7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</w:tbl>
    <w:p w14:paraId="74BEE748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Parsimony-Adjusted Measur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828"/>
        <w:gridCol w:w="618"/>
        <w:gridCol w:w="599"/>
      </w:tblGrid>
      <w:tr w:rsidR="00C922AC" w:rsidRPr="00C922AC" w14:paraId="680FA689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BBB5E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3D7B5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B1831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NF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FEABB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CFI</w:t>
            </w:r>
          </w:p>
        </w:tc>
      </w:tr>
      <w:tr w:rsidR="00C922AC" w:rsidRPr="00C922AC" w14:paraId="6A901491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74C231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4AA54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9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B32F3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283BE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89</w:t>
            </w:r>
          </w:p>
        </w:tc>
      </w:tr>
      <w:tr w:rsidR="00C922AC" w:rsidRPr="00C922AC" w14:paraId="37FEC9C0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71E93A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0D14C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E33E2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D3736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  <w:tr w:rsidR="00C922AC" w:rsidRPr="00C922AC" w14:paraId="33668B26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8E9F58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83CF9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BF4E1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237C5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</w:tbl>
    <w:p w14:paraId="7FF4ED6B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NCP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964"/>
        <w:gridCol w:w="964"/>
        <w:gridCol w:w="964"/>
      </w:tblGrid>
      <w:tr w:rsidR="00C922AC" w:rsidRPr="00C922AC" w14:paraId="0AAA7824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45200C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EB681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NC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0429D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LO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C5285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I 90</w:t>
            </w:r>
          </w:p>
        </w:tc>
      </w:tr>
      <w:tr w:rsidR="00C922AC" w:rsidRPr="00C922AC" w14:paraId="490D5C0B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CFB65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925F4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7,7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5EDBF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3,4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28BDF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9,616</w:t>
            </w:r>
          </w:p>
        </w:tc>
      </w:tr>
      <w:tr w:rsidR="00C922AC" w:rsidRPr="00C922AC" w14:paraId="2F2C85BC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90DBC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4BAE3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666C4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55084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  <w:tr w:rsidR="00C922AC" w:rsidRPr="00C922AC" w14:paraId="0532EB40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13384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6260A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998,9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23636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822,0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A933B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183,118</w:t>
            </w:r>
          </w:p>
        </w:tc>
      </w:tr>
    </w:tbl>
    <w:p w14:paraId="0D77A6F5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FMI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690"/>
        <w:gridCol w:w="690"/>
        <w:gridCol w:w="699"/>
        <w:gridCol w:w="690"/>
      </w:tblGrid>
      <w:tr w:rsidR="00C922AC" w:rsidRPr="00C922AC" w14:paraId="520BF5B2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4CBB07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AFD3F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FMI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6344B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F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5094E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LO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6D02A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I 90</w:t>
            </w:r>
          </w:p>
        </w:tc>
      </w:tr>
      <w:tr w:rsidR="00C922AC" w:rsidRPr="00C922AC" w14:paraId="17AE3AEB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DD818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BE3BE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0C16E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3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D798E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11888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54</w:t>
            </w:r>
          </w:p>
        </w:tc>
      </w:tr>
      <w:tr w:rsidR="00C922AC" w:rsidRPr="00C922AC" w14:paraId="1B8A829E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17077D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87102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8304B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5930A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AB814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  <w:tr w:rsidR="00C922AC" w:rsidRPr="00C922AC" w14:paraId="298C84C5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C19F5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0BCD4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29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CF583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27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770E2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0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6659B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471</w:t>
            </w:r>
          </w:p>
        </w:tc>
      </w:tr>
    </w:tbl>
    <w:p w14:paraId="0ECE3164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RMSE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807"/>
        <w:gridCol w:w="699"/>
        <w:gridCol w:w="661"/>
        <w:gridCol w:w="835"/>
      </w:tblGrid>
      <w:tr w:rsidR="00C922AC" w:rsidRPr="00C922AC" w14:paraId="0C85BB10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49892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20072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RMSE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BFE09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LO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174D3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I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FAA48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CLOSE</w:t>
            </w:r>
          </w:p>
        </w:tc>
      </w:tr>
      <w:tr w:rsidR="00C922AC" w:rsidRPr="00C922AC" w14:paraId="086A0558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66124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D71F5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8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DAB47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48EB7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7E896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12</w:t>
            </w:r>
          </w:p>
        </w:tc>
      </w:tr>
      <w:tr w:rsidR="00C922AC" w:rsidRPr="00C922AC" w14:paraId="7368BA4F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5BBB0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233FB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39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4FCAC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3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2263A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40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56863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</w:tbl>
    <w:p w14:paraId="13C054F9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AIC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964"/>
        <w:gridCol w:w="964"/>
        <w:gridCol w:w="964"/>
        <w:gridCol w:w="964"/>
      </w:tblGrid>
      <w:tr w:rsidR="00C922AC" w:rsidRPr="00C922AC" w14:paraId="67B290A0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889A11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8B4E3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A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43D41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BC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2B6C5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B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E8091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AIC</w:t>
            </w:r>
          </w:p>
        </w:tc>
      </w:tr>
      <w:tr w:rsidR="00C922AC" w:rsidRPr="00C922AC" w14:paraId="2B11E0F4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633AF8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DA04B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79,7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F3213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80,2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4F15A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95,5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FF52A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9,515</w:t>
            </w:r>
          </w:p>
        </w:tc>
      </w:tr>
      <w:tr w:rsidR="00C922AC" w:rsidRPr="00C922AC" w14:paraId="453B033C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EFAAC8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77B90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56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035EB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56,49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54C26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91,02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B1FCC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9,022</w:t>
            </w:r>
          </w:p>
        </w:tc>
      </w:tr>
      <w:tr w:rsidR="00C922AC" w:rsidRPr="00C922AC" w14:paraId="5EA73685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F7DD55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F2B2C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033,9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C0B51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034,0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F0DDF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067,69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7F608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074,690</w:t>
            </w:r>
          </w:p>
        </w:tc>
      </w:tr>
    </w:tbl>
    <w:p w14:paraId="4FE3627C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ECVI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690"/>
        <w:gridCol w:w="699"/>
        <w:gridCol w:w="690"/>
        <w:gridCol w:w="766"/>
      </w:tblGrid>
      <w:tr w:rsidR="00C922AC" w:rsidRPr="00C922AC" w14:paraId="1FDD7A54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46048A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2905A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CV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CA207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LO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4B944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I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8419C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ECVI</w:t>
            </w:r>
          </w:p>
        </w:tc>
      </w:tr>
      <w:tr w:rsidR="00C922AC" w:rsidRPr="00C922AC" w14:paraId="0C77329B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AAA13D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F867E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8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B681A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7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98A5C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1BBEE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87</w:t>
            </w:r>
          </w:p>
        </w:tc>
      </w:tr>
      <w:tr w:rsidR="00C922AC" w:rsidRPr="00C922AC" w14:paraId="2D291546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DD2EDD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5BA3D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AA050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8F38F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89B67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2</w:t>
            </w:r>
          </w:p>
        </w:tc>
      </w:tr>
      <w:tr w:rsidR="00C922AC" w:rsidRPr="00C922AC" w14:paraId="100B7420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21DA7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C6343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30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CDCB9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1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074C4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50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04ED2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309</w:t>
            </w:r>
          </w:p>
        </w:tc>
      </w:tr>
    </w:tbl>
    <w:p w14:paraId="22729983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HOELTER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949"/>
        <w:gridCol w:w="949"/>
      </w:tblGrid>
      <w:tr w:rsidR="00C922AC" w:rsidRPr="00C922AC" w14:paraId="6F5F3DB1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77FEAC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71DC4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OELTER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.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1CA12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OELTER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.01</w:t>
            </w:r>
          </w:p>
        </w:tc>
      </w:tr>
      <w:tr w:rsidR="00C922AC" w:rsidRPr="00C922AC" w14:paraId="59E5356F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CE980D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AC022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DBDE2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84</w:t>
            </w:r>
          </w:p>
        </w:tc>
      </w:tr>
      <w:tr w:rsidR="00C922AC" w:rsidRPr="00C922AC" w14:paraId="7B8C755D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3FCBED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7F0C7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0D915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2</w:t>
            </w:r>
          </w:p>
        </w:tc>
      </w:tr>
    </w:tbl>
    <w:p w14:paraId="567F5FAE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Execution time summ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3"/>
        <w:gridCol w:w="599"/>
      </w:tblGrid>
      <w:tr w:rsidR="00C922AC" w:rsidRPr="00C922AC" w14:paraId="199AB9DB" w14:textId="77777777" w:rsidTr="00F53AF6"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86697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inimization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887FC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31</w:t>
            </w:r>
          </w:p>
        </w:tc>
      </w:tr>
      <w:tr w:rsidR="00C922AC" w:rsidRPr="00C922AC" w14:paraId="7062DDAD" w14:textId="77777777" w:rsidTr="00F53AF6"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D8C1C0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lastRenderedPageBreak/>
              <w:t>Miscellaneous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8DCFA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249</w:t>
            </w:r>
          </w:p>
        </w:tc>
      </w:tr>
      <w:tr w:rsidR="00C922AC" w:rsidRPr="00C922AC" w14:paraId="1DE49693" w14:textId="77777777" w:rsidTr="00F53AF6"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DF2AAA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Bootstrap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74762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  <w:tr w:rsidR="00C922AC" w:rsidRPr="00C922AC" w14:paraId="2A71A8A2" w14:textId="77777777" w:rsidTr="00F53AF6"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713CEC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Total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3B1A6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280</w:t>
            </w:r>
          </w:p>
        </w:tc>
      </w:tr>
    </w:tbl>
    <w:p w14:paraId="655F0AF1" w14:textId="77777777" w:rsidR="00C922AC" w:rsidRPr="00C922AC" w:rsidRDefault="00C922AC" w:rsidP="00C922AC">
      <w:pPr>
        <w:rPr>
          <w:rFonts w:cs="Arial"/>
          <w:sz w:val="18"/>
          <w:szCs w:val="18"/>
        </w:rPr>
      </w:pPr>
    </w:p>
    <w:p w14:paraId="343920B6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eastAsia="es-ES"/>
        </w:rPr>
        <w:t>Model Fit Summary</w:t>
      </w:r>
    </w:p>
    <w:p w14:paraId="0EA8BD56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eastAsia="es-ES"/>
        </w:rPr>
        <w:t>CMI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692"/>
        <w:gridCol w:w="964"/>
        <w:gridCol w:w="474"/>
        <w:gridCol w:w="599"/>
        <w:gridCol w:w="955"/>
      </w:tblGrid>
      <w:tr w:rsidR="00C922AC" w:rsidRPr="00C922AC" w14:paraId="22A191F0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74503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35AB1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NPA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F06C7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MI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7CE68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A544E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50322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MIN/DF</w:t>
            </w:r>
          </w:p>
        </w:tc>
      </w:tr>
      <w:tr w:rsidR="00C922AC" w:rsidRPr="00C922AC" w14:paraId="2019C080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685BDC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98DF3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B70D3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1,7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834D4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38632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40982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7,946</w:t>
            </w:r>
          </w:p>
        </w:tc>
      </w:tr>
      <w:tr w:rsidR="00C922AC" w:rsidRPr="00C922AC" w14:paraId="5E5AC63E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FAA80C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0D9B0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00CD4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D115E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F4246A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2C9EACE0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0C4DF342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74338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EAB22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C1DE7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019,9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80093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EF681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7908A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43,806</w:t>
            </w:r>
          </w:p>
        </w:tc>
      </w:tr>
    </w:tbl>
    <w:p w14:paraId="2579DB1F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eastAsia="es-ES"/>
        </w:rPr>
        <w:t>RMR, GFI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782"/>
        <w:gridCol w:w="690"/>
        <w:gridCol w:w="626"/>
        <w:gridCol w:w="615"/>
      </w:tblGrid>
      <w:tr w:rsidR="00C922AC" w:rsidRPr="00C922AC" w14:paraId="3846C2CE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D7EF91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0E71D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RM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3142E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GF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DF976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AGF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C0AA0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GFI</w:t>
            </w:r>
          </w:p>
        </w:tc>
      </w:tr>
      <w:tr w:rsidR="00C922AC" w:rsidRPr="00C922AC" w14:paraId="28D27CEA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AC2C8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35332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F724A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9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46B05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E84CA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41</w:t>
            </w:r>
          </w:p>
        </w:tc>
      </w:tr>
      <w:tr w:rsidR="00C922AC" w:rsidRPr="00C922AC" w14:paraId="645C617E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0EDE5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74BEC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C8500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B2238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0A0B3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</w:tr>
      <w:tr w:rsidR="00C922AC" w:rsidRPr="00C922AC" w14:paraId="4E694CD6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1500E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D1825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7,2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82930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50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4E852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3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57D3E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380</w:t>
            </w:r>
          </w:p>
        </w:tc>
      </w:tr>
    </w:tbl>
    <w:p w14:paraId="38B59A9D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eastAsia="es-ES"/>
        </w:rPr>
        <w:t>Baseline Comparison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760"/>
        <w:gridCol w:w="624"/>
        <w:gridCol w:w="760"/>
        <w:gridCol w:w="624"/>
        <w:gridCol w:w="690"/>
      </w:tblGrid>
      <w:tr w:rsidR="00C922AC" w:rsidRPr="00C922AC" w14:paraId="26B8DA2C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F94FF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7D121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NFI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Delta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2BDD0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RFI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rho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CAA21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FI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Delta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B8482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TLI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rho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B5FD0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FI</w:t>
            </w:r>
          </w:p>
        </w:tc>
      </w:tr>
      <w:tr w:rsidR="00C922AC" w:rsidRPr="00C922AC" w14:paraId="25FE7387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96A1BA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C72AF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8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C75F9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AB810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9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8264A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5B41F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991</w:t>
            </w:r>
          </w:p>
        </w:tc>
      </w:tr>
      <w:tr w:rsidR="00C922AC" w:rsidRPr="00C922AC" w14:paraId="72835E8B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A2D0F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3691A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7EA74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E4596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46EC7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EB14A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0</w:t>
            </w:r>
          </w:p>
        </w:tc>
      </w:tr>
      <w:tr w:rsidR="00C922AC" w:rsidRPr="00C922AC" w14:paraId="2FB5A7AA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CEF69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D65DD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D9CA6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37BDF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7ED18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39992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</w:tbl>
    <w:p w14:paraId="66EE0291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eastAsia="es-ES"/>
        </w:rPr>
        <w:t>Parsimony-Adjusted Measur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828"/>
        <w:gridCol w:w="618"/>
        <w:gridCol w:w="599"/>
      </w:tblGrid>
      <w:tr w:rsidR="00C922AC" w:rsidRPr="00C922AC" w14:paraId="50D2DEB1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E55E6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63543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A2575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NF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FD4F2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CFI</w:t>
            </w:r>
          </w:p>
        </w:tc>
      </w:tr>
      <w:tr w:rsidR="00C922AC" w:rsidRPr="00C922AC" w14:paraId="24655FEB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B5FD60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C613E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9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F58DE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52D29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89</w:t>
            </w:r>
          </w:p>
        </w:tc>
      </w:tr>
      <w:tr w:rsidR="00C922AC" w:rsidRPr="00C922AC" w14:paraId="4DBC40A1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1D8047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CF0FB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99C25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C1FAB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  <w:tr w:rsidR="00C922AC" w:rsidRPr="00C922AC" w14:paraId="76FF4C95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084DE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A0B86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D0524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F1C42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</w:tbl>
    <w:p w14:paraId="3B29DB5A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eastAsia="es-ES"/>
        </w:rPr>
        <w:t>NCP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964"/>
        <w:gridCol w:w="964"/>
        <w:gridCol w:w="964"/>
      </w:tblGrid>
      <w:tr w:rsidR="00C922AC" w:rsidRPr="00C922AC" w14:paraId="353B8943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D0E2D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9B0F1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NC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9F066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LO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C477F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I 90</w:t>
            </w:r>
          </w:p>
        </w:tc>
      </w:tr>
      <w:tr w:rsidR="00C922AC" w:rsidRPr="00C922AC" w14:paraId="2921FF75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0DA83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FABD1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7,7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33F76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3,4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A766D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49,616</w:t>
            </w:r>
          </w:p>
        </w:tc>
      </w:tr>
      <w:tr w:rsidR="00C922AC" w:rsidRPr="00C922AC" w14:paraId="0C8DDDF6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51F6C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762BB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78782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A74EF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  <w:tr w:rsidR="00C922AC" w:rsidRPr="00C922AC" w14:paraId="702F13EE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88D3B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2E4FB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998,9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B6246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822,0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A08C3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183,118</w:t>
            </w:r>
          </w:p>
        </w:tc>
      </w:tr>
    </w:tbl>
    <w:p w14:paraId="591C9376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eastAsia="es-ES"/>
        </w:rPr>
        <w:t>FMI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690"/>
        <w:gridCol w:w="690"/>
        <w:gridCol w:w="699"/>
        <w:gridCol w:w="690"/>
      </w:tblGrid>
      <w:tr w:rsidR="00C922AC" w:rsidRPr="00C922AC" w14:paraId="0DA1A88A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51F567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403A9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FMI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14D2A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F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E3218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LO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8AC48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I 90</w:t>
            </w:r>
          </w:p>
        </w:tc>
      </w:tr>
      <w:tr w:rsidR="00C922AC" w:rsidRPr="00C922AC" w14:paraId="6FDA5BA5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CB6C8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0F724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A0C61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3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DC638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E41A8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54</w:t>
            </w:r>
          </w:p>
        </w:tc>
      </w:tr>
      <w:tr w:rsidR="00C922AC" w:rsidRPr="00C922AC" w14:paraId="6E079290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FAC865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E6A37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1A88E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02592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244F6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  <w:tr w:rsidR="00C922AC" w:rsidRPr="00C922AC" w14:paraId="0EE7D451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8E7E39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8D175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29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C62FA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27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1E6CF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0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45FC2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471</w:t>
            </w:r>
          </w:p>
        </w:tc>
      </w:tr>
    </w:tbl>
    <w:p w14:paraId="6EC8E0F8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eastAsia="es-ES"/>
        </w:rPr>
        <w:t>RMSE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807"/>
        <w:gridCol w:w="699"/>
        <w:gridCol w:w="661"/>
        <w:gridCol w:w="835"/>
      </w:tblGrid>
      <w:tr w:rsidR="00C922AC" w:rsidRPr="00C922AC" w14:paraId="7580BCAE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6B771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C5787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RMSE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AB3A6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LO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EC851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I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B9BC7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PCLOSE</w:t>
            </w:r>
          </w:p>
        </w:tc>
      </w:tr>
      <w:tr w:rsidR="00C922AC" w:rsidRPr="00C922AC" w14:paraId="50606ADC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D36508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D7CDA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8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F87EA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1F3BA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409352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12</w:t>
            </w:r>
          </w:p>
        </w:tc>
      </w:tr>
      <w:tr w:rsidR="00C922AC" w:rsidRPr="00C922AC" w14:paraId="6D2A207A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F04AF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lastRenderedPageBreak/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79E0A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39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ABE2C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3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278EA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40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99B7B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</w:tbl>
    <w:p w14:paraId="042CD439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eastAsia="es-ES"/>
        </w:rPr>
        <w:t>AIC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964"/>
        <w:gridCol w:w="964"/>
        <w:gridCol w:w="964"/>
        <w:gridCol w:w="964"/>
      </w:tblGrid>
      <w:tr w:rsidR="00C922AC" w:rsidRPr="00C922AC" w14:paraId="5BC9338C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D6316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31F3B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A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5F8F4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BC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08111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B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84CD6A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CAIC</w:t>
            </w:r>
          </w:p>
        </w:tc>
      </w:tr>
      <w:tr w:rsidR="00C922AC" w:rsidRPr="00C922AC" w14:paraId="371C8A3B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CB6C1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FF376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79,7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FC497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80,2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9B7A8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95,5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B76EA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9,515</w:t>
            </w:r>
          </w:p>
        </w:tc>
      </w:tr>
      <w:tr w:rsidR="00C922AC" w:rsidRPr="00C922AC" w14:paraId="7180517B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EFCE8D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D3DE3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56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020DB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56,49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D54F5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91,02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51B456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19,022</w:t>
            </w:r>
          </w:p>
        </w:tc>
      </w:tr>
      <w:tr w:rsidR="00C922AC" w:rsidRPr="00C922AC" w14:paraId="2D84515A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C2E0D4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381CA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033,9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B0F5C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034,0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D0F64F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067,69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85FE9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074,690</w:t>
            </w:r>
          </w:p>
        </w:tc>
      </w:tr>
    </w:tbl>
    <w:p w14:paraId="4831BE84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eastAsia="es-ES"/>
        </w:rPr>
        <w:t>ECVI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690"/>
        <w:gridCol w:w="699"/>
        <w:gridCol w:w="690"/>
        <w:gridCol w:w="766"/>
      </w:tblGrid>
      <w:tr w:rsidR="00C922AC" w:rsidRPr="00C922AC" w14:paraId="2193902B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66991B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0C81C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ECV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DB17B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LO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28B2E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I 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63F3F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ECVI</w:t>
            </w:r>
          </w:p>
        </w:tc>
      </w:tr>
      <w:tr w:rsidR="00C922AC" w:rsidRPr="00C922AC" w14:paraId="098E5B4A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0E8D13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46E860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8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4D4F8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7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F04DF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1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EC2D3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87</w:t>
            </w:r>
          </w:p>
        </w:tc>
      </w:tr>
      <w:tr w:rsidR="00C922AC" w:rsidRPr="00C922AC" w14:paraId="475D70CB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50D8FC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Saturated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A110B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0C10A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E7C961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2591F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62</w:t>
            </w:r>
          </w:p>
        </w:tc>
      </w:tr>
      <w:tr w:rsidR="00C922AC" w:rsidRPr="00C922AC" w14:paraId="1686DB3E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BD013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E3D91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30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0D3AB3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1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91C6F5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50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8A8E6E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,309</w:t>
            </w:r>
          </w:p>
        </w:tc>
      </w:tr>
    </w:tbl>
    <w:p w14:paraId="4E95A5BA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sz w:val="18"/>
          <w:szCs w:val="18"/>
          <w:lang w:eastAsia="es-ES"/>
        </w:rPr>
        <w:t>HOELTER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949"/>
        <w:gridCol w:w="949"/>
      </w:tblGrid>
      <w:tr w:rsidR="00C922AC" w:rsidRPr="00C922AC" w14:paraId="1F7D0B78" w14:textId="77777777" w:rsidTr="00F53AF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039FFE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ode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1DC1C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OELTER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.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A05F8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HOELTER</w:t>
            </w: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br/>
              <w:t>.01</w:t>
            </w:r>
          </w:p>
        </w:tc>
      </w:tr>
      <w:tr w:rsidR="00C922AC" w:rsidRPr="00C922AC" w14:paraId="75D0AAB4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2DBD2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Default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BD8037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2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ECA708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384</w:t>
            </w:r>
          </w:p>
        </w:tc>
      </w:tr>
      <w:tr w:rsidR="00C922AC" w:rsidRPr="00C922AC" w14:paraId="07B5C86E" w14:textId="77777777" w:rsidTr="00F53AF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31C28F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Independence mode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01DBD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5C870C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12</w:t>
            </w:r>
          </w:p>
        </w:tc>
      </w:tr>
    </w:tbl>
    <w:p w14:paraId="63D6DB1B" w14:textId="77777777" w:rsidR="00C922AC" w:rsidRPr="00C922AC" w:rsidRDefault="00C922AC" w:rsidP="00C922AC">
      <w:pPr>
        <w:spacing w:before="100" w:beforeAutospacing="1" w:after="100" w:afterAutospacing="1" w:line="240" w:lineRule="auto"/>
        <w:outlineLvl w:val="4"/>
        <w:rPr>
          <w:rFonts w:eastAsia="Times New Roman" w:cs="Arial"/>
          <w:b/>
          <w:bCs/>
          <w:vanish/>
          <w:sz w:val="18"/>
          <w:szCs w:val="18"/>
          <w:lang w:eastAsia="es-ES"/>
        </w:rPr>
      </w:pPr>
      <w:r w:rsidRPr="00C922AC">
        <w:rPr>
          <w:rFonts w:eastAsia="Times New Roman" w:cs="Arial"/>
          <w:b/>
          <w:bCs/>
          <w:vanish/>
          <w:sz w:val="18"/>
          <w:szCs w:val="18"/>
          <w:lang w:eastAsia="es-ES"/>
        </w:rPr>
        <w:t>Execution time summ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3"/>
        <w:gridCol w:w="599"/>
      </w:tblGrid>
      <w:tr w:rsidR="00C922AC" w:rsidRPr="00C922AC" w14:paraId="149A4ABA" w14:textId="77777777" w:rsidTr="00F53AF6"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A08F0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inimization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9BA874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31</w:t>
            </w:r>
          </w:p>
        </w:tc>
      </w:tr>
      <w:tr w:rsidR="00C922AC" w:rsidRPr="00C922AC" w14:paraId="3701D9D4" w14:textId="77777777" w:rsidTr="00F53AF6"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317A36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Miscellaneous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2A761B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249</w:t>
            </w:r>
          </w:p>
        </w:tc>
      </w:tr>
      <w:tr w:rsidR="00C922AC" w:rsidRPr="00C922AC" w14:paraId="241E79DD" w14:textId="77777777" w:rsidTr="00F53AF6"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0E62B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Bootstrap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ED27D9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000</w:t>
            </w:r>
          </w:p>
        </w:tc>
      </w:tr>
      <w:tr w:rsidR="00C922AC" w:rsidRPr="00C922AC" w14:paraId="3732312D" w14:textId="77777777" w:rsidTr="00F53AF6"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35D872" w14:textId="77777777" w:rsidR="00C922AC" w:rsidRPr="00C922AC" w:rsidRDefault="00C922AC" w:rsidP="00F53AF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Total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BD59FD" w14:textId="77777777" w:rsidR="00C922AC" w:rsidRPr="00C922AC" w:rsidRDefault="00C922AC" w:rsidP="00F53AF6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s-ES"/>
              </w:rPr>
            </w:pPr>
            <w:r w:rsidRPr="00C922AC">
              <w:rPr>
                <w:rFonts w:eastAsia="Times New Roman" w:cs="Arial"/>
                <w:sz w:val="18"/>
                <w:szCs w:val="18"/>
                <w:lang w:eastAsia="es-ES"/>
              </w:rPr>
              <w:t>,280</w:t>
            </w:r>
          </w:p>
        </w:tc>
      </w:tr>
    </w:tbl>
    <w:p w14:paraId="1B956557" w14:textId="77777777" w:rsidR="00C922AC" w:rsidRPr="00C922AC" w:rsidRDefault="00C922AC" w:rsidP="00C922AC">
      <w:pPr>
        <w:rPr>
          <w:rFonts w:cs="Arial"/>
          <w:sz w:val="18"/>
          <w:szCs w:val="18"/>
        </w:rPr>
      </w:pPr>
    </w:p>
    <w:p w14:paraId="4D5D73DA" w14:textId="77777777" w:rsidR="00C922AC" w:rsidRPr="00C922AC" w:rsidRDefault="00C922AC" w:rsidP="00C922AC">
      <w:pPr>
        <w:rPr>
          <w:rFonts w:cs="Arial"/>
          <w:sz w:val="18"/>
          <w:szCs w:val="18"/>
        </w:rPr>
      </w:pPr>
    </w:p>
    <w:p w14:paraId="15324358" w14:textId="77777777" w:rsidR="00C922AC" w:rsidRPr="00C922AC" w:rsidRDefault="00C922AC" w:rsidP="00C922AC">
      <w:pPr>
        <w:rPr>
          <w:rFonts w:cs="Arial"/>
          <w:sz w:val="18"/>
          <w:szCs w:val="18"/>
        </w:rPr>
      </w:pPr>
    </w:p>
    <w:p w14:paraId="5F3F6191" w14:textId="77777777" w:rsidR="00C922AC" w:rsidRPr="00C922AC" w:rsidRDefault="00C922AC" w:rsidP="00D40105">
      <w:pPr>
        <w:ind w:firstLine="708"/>
        <w:rPr>
          <w:rFonts w:cs="Arial"/>
          <w:sz w:val="18"/>
          <w:szCs w:val="18"/>
          <w:lang w:val="en-US"/>
        </w:rPr>
      </w:pPr>
    </w:p>
    <w:p w14:paraId="6BA7DED6" w14:textId="221C9661" w:rsidR="00B10565" w:rsidRDefault="00B10565" w:rsidP="00D40105">
      <w:pPr>
        <w:ind w:firstLine="708"/>
        <w:rPr>
          <w:rFonts w:ascii="Times New Roman" w:hAnsi="Times New Roman" w:cs="Times New Roman"/>
          <w:lang w:val="en-US"/>
        </w:rPr>
      </w:pPr>
    </w:p>
    <w:p w14:paraId="3DC1CA99" w14:textId="4E8634BC" w:rsidR="00B10565" w:rsidRDefault="00B10565" w:rsidP="00D40105">
      <w:pPr>
        <w:ind w:firstLine="708"/>
        <w:rPr>
          <w:rFonts w:ascii="Times New Roman" w:hAnsi="Times New Roman" w:cs="Times New Roman"/>
          <w:lang w:val="en-US"/>
        </w:rPr>
      </w:pPr>
    </w:p>
    <w:p w14:paraId="0DA1F262" w14:textId="18DC442A" w:rsidR="00B10565" w:rsidRDefault="00B10565" w:rsidP="00D40105">
      <w:pPr>
        <w:ind w:firstLine="708"/>
        <w:rPr>
          <w:rFonts w:ascii="Times New Roman" w:hAnsi="Times New Roman" w:cs="Times New Roman"/>
          <w:lang w:val="en-US"/>
        </w:rPr>
      </w:pPr>
    </w:p>
    <w:sectPr w:rsidR="00B105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D9B97" w14:textId="77777777" w:rsidR="00262929" w:rsidRDefault="00262929">
      <w:pPr>
        <w:spacing w:after="0" w:line="240" w:lineRule="auto"/>
      </w:pPr>
      <w:r>
        <w:separator/>
      </w:r>
    </w:p>
  </w:endnote>
  <w:endnote w:type="continuationSeparator" w:id="0">
    <w:p w14:paraId="039E0B28" w14:textId="77777777" w:rsidR="00262929" w:rsidRDefault="00262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444A2" w14:textId="77777777" w:rsidR="00262929" w:rsidRDefault="00262929">
      <w:pPr>
        <w:spacing w:after="0" w:line="240" w:lineRule="auto"/>
      </w:pPr>
      <w:r>
        <w:separator/>
      </w:r>
    </w:p>
  </w:footnote>
  <w:footnote w:type="continuationSeparator" w:id="0">
    <w:p w14:paraId="4A5DA474" w14:textId="77777777" w:rsidR="00262929" w:rsidRDefault="002629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6F7562"/>
    <w:multiLevelType w:val="hybridMultilevel"/>
    <w:tmpl w:val="2806C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B7285"/>
    <w:multiLevelType w:val="hybridMultilevel"/>
    <w:tmpl w:val="521EBFFA"/>
    <w:lvl w:ilvl="0" w:tplc="0409000F">
      <w:start w:val="1"/>
      <w:numFmt w:val="decimal"/>
      <w:lvlText w:val="%1."/>
      <w:lvlJc w:val="left"/>
      <w:pPr>
        <w:ind w:left="4395" w:hanging="360"/>
      </w:pPr>
    </w:lvl>
    <w:lvl w:ilvl="1" w:tplc="04090019" w:tentative="1">
      <w:start w:val="1"/>
      <w:numFmt w:val="lowerLetter"/>
      <w:lvlText w:val="%2."/>
      <w:lvlJc w:val="left"/>
      <w:pPr>
        <w:ind w:left="5115" w:hanging="360"/>
      </w:pPr>
    </w:lvl>
    <w:lvl w:ilvl="2" w:tplc="0409001B" w:tentative="1">
      <w:start w:val="1"/>
      <w:numFmt w:val="lowerRoman"/>
      <w:lvlText w:val="%3."/>
      <w:lvlJc w:val="right"/>
      <w:pPr>
        <w:ind w:left="5835" w:hanging="180"/>
      </w:pPr>
    </w:lvl>
    <w:lvl w:ilvl="3" w:tplc="0409000F" w:tentative="1">
      <w:start w:val="1"/>
      <w:numFmt w:val="decimal"/>
      <w:lvlText w:val="%4."/>
      <w:lvlJc w:val="left"/>
      <w:pPr>
        <w:ind w:left="6555" w:hanging="360"/>
      </w:pPr>
    </w:lvl>
    <w:lvl w:ilvl="4" w:tplc="04090019" w:tentative="1">
      <w:start w:val="1"/>
      <w:numFmt w:val="lowerLetter"/>
      <w:lvlText w:val="%5."/>
      <w:lvlJc w:val="left"/>
      <w:pPr>
        <w:ind w:left="7275" w:hanging="360"/>
      </w:pPr>
    </w:lvl>
    <w:lvl w:ilvl="5" w:tplc="0409001B" w:tentative="1">
      <w:start w:val="1"/>
      <w:numFmt w:val="lowerRoman"/>
      <w:lvlText w:val="%6."/>
      <w:lvlJc w:val="right"/>
      <w:pPr>
        <w:ind w:left="7995" w:hanging="180"/>
      </w:pPr>
    </w:lvl>
    <w:lvl w:ilvl="6" w:tplc="0409000F" w:tentative="1">
      <w:start w:val="1"/>
      <w:numFmt w:val="decimal"/>
      <w:lvlText w:val="%7."/>
      <w:lvlJc w:val="left"/>
      <w:pPr>
        <w:ind w:left="8715" w:hanging="360"/>
      </w:pPr>
    </w:lvl>
    <w:lvl w:ilvl="7" w:tplc="04090019" w:tentative="1">
      <w:start w:val="1"/>
      <w:numFmt w:val="lowerLetter"/>
      <w:lvlText w:val="%8."/>
      <w:lvlJc w:val="left"/>
      <w:pPr>
        <w:ind w:left="9435" w:hanging="360"/>
      </w:pPr>
    </w:lvl>
    <w:lvl w:ilvl="8" w:tplc="0409001B" w:tentative="1">
      <w:start w:val="1"/>
      <w:numFmt w:val="lowerRoman"/>
      <w:lvlText w:val="%9."/>
      <w:lvlJc w:val="right"/>
      <w:pPr>
        <w:ind w:left="10155" w:hanging="180"/>
      </w:pPr>
    </w:lvl>
  </w:abstractNum>
  <w:abstractNum w:abstractNumId="2" w15:restartNumberingAfterBreak="0">
    <w:nsid w:val="4B566916"/>
    <w:multiLevelType w:val="hybridMultilevel"/>
    <w:tmpl w:val="57C6A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6069301">
    <w:abstractNumId w:val="1"/>
  </w:num>
  <w:num w:numId="2" w16cid:durableId="1674911942">
    <w:abstractNumId w:val="2"/>
  </w:num>
  <w:num w:numId="3" w16cid:durableId="1429427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C3A"/>
    <w:rsid w:val="00010BE8"/>
    <w:rsid w:val="00016D0F"/>
    <w:rsid w:val="00021EC9"/>
    <w:rsid w:val="000245E6"/>
    <w:rsid w:val="00036160"/>
    <w:rsid w:val="00042B08"/>
    <w:rsid w:val="00050EBD"/>
    <w:rsid w:val="00052824"/>
    <w:rsid w:val="00060D28"/>
    <w:rsid w:val="000646F4"/>
    <w:rsid w:val="0007197B"/>
    <w:rsid w:val="00072D96"/>
    <w:rsid w:val="000744F8"/>
    <w:rsid w:val="000754F9"/>
    <w:rsid w:val="0007713F"/>
    <w:rsid w:val="000773D4"/>
    <w:rsid w:val="00084CAC"/>
    <w:rsid w:val="00086E06"/>
    <w:rsid w:val="000923AD"/>
    <w:rsid w:val="00095B39"/>
    <w:rsid w:val="000A5C2D"/>
    <w:rsid w:val="000B3CEE"/>
    <w:rsid w:val="000B7976"/>
    <w:rsid w:val="000C2290"/>
    <w:rsid w:val="000C2EE9"/>
    <w:rsid w:val="000C35B2"/>
    <w:rsid w:val="000D2369"/>
    <w:rsid w:val="000D3469"/>
    <w:rsid w:val="000D7CDF"/>
    <w:rsid w:val="000E0636"/>
    <w:rsid w:val="000E1585"/>
    <w:rsid w:val="000E397A"/>
    <w:rsid w:val="000E571C"/>
    <w:rsid w:val="000F2DD5"/>
    <w:rsid w:val="000F554D"/>
    <w:rsid w:val="000F73E4"/>
    <w:rsid w:val="001238CE"/>
    <w:rsid w:val="00125C34"/>
    <w:rsid w:val="00125F08"/>
    <w:rsid w:val="00130D7A"/>
    <w:rsid w:val="00136E27"/>
    <w:rsid w:val="00146581"/>
    <w:rsid w:val="00154D11"/>
    <w:rsid w:val="00163DE3"/>
    <w:rsid w:val="00166D1D"/>
    <w:rsid w:val="00171884"/>
    <w:rsid w:val="001816D2"/>
    <w:rsid w:val="00182857"/>
    <w:rsid w:val="00192B93"/>
    <w:rsid w:val="001A1B3A"/>
    <w:rsid w:val="001A3C9B"/>
    <w:rsid w:val="001A789D"/>
    <w:rsid w:val="001B2F0D"/>
    <w:rsid w:val="001B6C45"/>
    <w:rsid w:val="001C5490"/>
    <w:rsid w:val="001D3132"/>
    <w:rsid w:val="001D568B"/>
    <w:rsid w:val="001F1437"/>
    <w:rsid w:val="001F392F"/>
    <w:rsid w:val="001F5105"/>
    <w:rsid w:val="001F7A11"/>
    <w:rsid w:val="0020778C"/>
    <w:rsid w:val="002115D1"/>
    <w:rsid w:val="002117FC"/>
    <w:rsid w:val="00214081"/>
    <w:rsid w:val="00240D92"/>
    <w:rsid w:val="002429EC"/>
    <w:rsid w:val="00246967"/>
    <w:rsid w:val="00246B51"/>
    <w:rsid w:val="00247029"/>
    <w:rsid w:val="00251438"/>
    <w:rsid w:val="00261DCE"/>
    <w:rsid w:val="00262929"/>
    <w:rsid w:val="002636A8"/>
    <w:rsid w:val="00270A55"/>
    <w:rsid w:val="0027436E"/>
    <w:rsid w:val="002745E3"/>
    <w:rsid w:val="002813AA"/>
    <w:rsid w:val="00281E50"/>
    <w:rsid w:val="00282E5E"/>
    <w:rsid w:val="00284664"/>
    <w:rsid w:val="002A7550"/>
    <w:rsid w:val="002B1124"/>
    <w:rsid w:val="002B4634"/>
    <w:rsid w:val="002B51E5"/>
    <w:rsid w:val="002B77AB"/>
    <w:rsid w:val="002D3512"/>
    <w:rsid w:val="002D4AA1"/>
    <w:rsid w:val="002E7834"/>
    <w:rsid w:val="002F599F"/>
    <w:rsid w:val="002F6389"/>
    <w:rsid w:val="002F6514"/>
    <w:rsid w:val="003054BF"/>
    <w:rsid w:val="00305F5D"/>
    <w:rsid w:val="003122D6"/>
    <w:rsid w:val="0032210E"/>
    <w:rsid w:val="00330AB5"/>
    <w:rsid w:val="00331C28"/>
    <w:rsid w:val="003354BA"/>
    <w:rsid w:val="0034535E"/>
    <w:rsid w:val="00350ECA"/>
    <w:rsid w:val="00357F60"/>
    <w:rsid w:val="003861DD"/>
    <w:rsid w:val="00394D66"/>
    <w:rsid w:val="003A40DE"/>
    <w:rsid w:val="003C06D5"/>
    <w:rsid w:val="003D28FA"/>
    <w:rsid w:val="003D69D4"/>
    <w:rsid w:val="003D7618"/>
    <w:rsid w:val="003E23D1"/>
    <w:rsid w:val="003E75D0"/>
    <w:rsid w:val="003F0F07"/>
    <w:rsid w:val="003F54DF"/>
    <w:rsid w:val="00412F7F"/>
    <w:rsid w:val="004222C1"/>
    <w:rsid w:val="004232C0"/>
    <w:rsid w:val="004275E2"/>
    <w:rsid w:val="00430E95"/>
    <w:rsid w:val="0043610D"/>
    <w:rsid w:val="00437632"/>
    <w:rsid w:val="00444088"/>
    <w:rsid w:val="0044521B"/>
    <w:rsid w:val="004571BE"/>
    <w:rsid w:val="00461240"/>
    <w:rsid w:val="00462C9A"/>
    <w:rsid w:val="004704C5"/>
    <w:rsid w:val="004710EE"/>
    <w:rsid w:val="00472D98"/>
    <w:rsid w:val="004811CB"/>
    <w:rsid w:val="00481CD7"/>
    <w:rsid w:val="00484CA8"/>
    <w:rsid w:val="00490FFE"/>
    <w:rsid w:val="004935EB"/>
    <w:rsid w:val="004959B0"/>
    <w:rsid w:val="004A716B"/>
    <w:rsid w:val="004B4525"/>
    <w:rsid w:val="004C1976"/>
    <w:rsid w:val="004C7059"/>
    <w:rsid w:val="004D52D6"/>
    <w:rsid w:val="004E2E65"/>
    <w:rsid w:val="004E562F"/>
    <w:rsid w:val="004F0427"/>
    <w:rsid w:val="004F150C"/>
    <w:rsid w:val="004F167D"/>
    <w:rsid w:val="004F5AF7"/>
    <w:rsid w:val="00505ECD"/>
    <w:rsid w:val="005133FA"/>
    <w:rsid w:val="00513D2D"/>
    <w:rsid w:val="00520323"/>
    <w:rsid w:val="00520BF2"/>
    <w:rsid w:val="00533BB2"/>
    <w:rsid w:val="00535533"/>
    <w:rsid w:val="0054342A"/>
    <w:rsid w:val="00564169"/>
    <w:rsid w:val="00567E3E"/>
    <w:rsid w:val="0057397A"/>
    <w:rsid w:val="00590E5C"/>
    <w:rsid w:val="00591022"/>
    <w:rsid w:val="005977A6"/>
    <w:rsid w:val="005A1E13"/>
    <w:rsid w:val="005B0352"/>
    <w:rsid w:val="005B4DD5"/>
    <w:rsid w:val="005B59DA"/>
    <w:rsid w:val="005C574D"/>
    <w:rsid w:val="005D0428"/>
    <w:rsid w:val="005D7DF3"/>
    <w:rsid w:val="005E71D1"/>
    <w:rsid w:val="005F25D1"/>
    <w:rsid w:val="00601FC6"/>
    <w:rsid w:val="00612EE7"/>
    <w:rsid w:val="00616C87"/>
    <w:rsid w:val="00617156"/>
    <w:rsid w:val="006178CA"/>
    <w:rsid w:val="006325A6"/>
    <w:rsid w:val="006437CD"/>
    <w:rsid w:val="00646520"/>
    <w:rsid w:val="0064706E"/>
    <w:rsid w:val="006471EA"/>
    <w:rsid w:val="006541FF"/>
    <w:rsid w:val="00656AB4"/>
    <w:rsid w:val="00661D10"/>
    <w:rsid w:val="00662E10"/>
    <w:rsid w:val="0066507F"/>
    <w:rsid w:val="006706FC"/>
    <w:rsid w:val="00672B90"/>
    <w:rsid w:val="00681755"/>
    <w:rsid w:val="00681B0D"/>
    <w:rsid w:val="00683CC4"/>
    <w:rsid w:val="006A2F50"/>
    <w:rsid w:val="006B27E9"/>
    <w:rsid w:val="006B40B2"/>
    <w:rsid w:val="006D1F99"/>
    <w:rsid w:val="006E31AC"/>
    <w:rsid w:val="006F791C"/>
    <w:rsid w:val="0070143A"/>
    <w:rsid w:val="007030B2"/>
    <w:rsid w:val="0072256D"/>
    <w:rsid w:val="00723424"/>
    <w:rsid w:val="00736F74"/>
    <w:rsid w:val="007423E7"/>
    <w:rsid w:val="0076201D"/>
    <w:rsid w:val="007840FE"/>
    <w:rsid w:val="00790BC6"/>
    <w:rsid w:val="0079238C"/>
    <w:rsid w:val="00793D8C"/>
    <w:rsid w:val="007A16AA"/>
    <w:rsid w:val="007C1139"/>
    <w:rsid w:val="007E55D1"/>
    <w:rsid w:val="007F388A"/>
    <w:rsid w:val="00806235"/>
    <w:rsid w:val="0081618C"/>
    <w:rsid w:val="00832DE6"/>
    <w:rsid w:val="008436F0"/>
    <w:rsid w:val="00851E19"/>
    <w:rsid w:val="008A05E2"/>
    <w:rsid w:val="008A3508"/>
    <w:rsid w:val="008A3558"/>
    <w:rsid w:val="008A405C"/>
    <w:rsid w:val="008B359E"/>
    <w:rsid w:val="008D037D"/>
    <w:rsid w:val="008D03F4"/>
    <w:rsid w:val="008D4631"/>
    <w:rsid w:val="008E4ED1"/>
    <w:rsid w:val="008F37B6"/>
    <w:rsid w:val="008F6322"/>
    <w:rsid w:val="008F6604"/>
    <w:rsid w:val="00907283"/>
    <w:rsid w:val="00911283"/>
    <w:rsid w:val="009115EE"/>
    <w:rsid w:val="00933283"/>
    <w:rsid w:val="0093345B"/>
    <w:rsid w:val="00936A1B"/>
    <w:rsid w:val="00937872"/>
    <w:rsid w:val="00940035"/>
    <w:rsid w:val="00944166"/>
    <w:rsid w:val="00946B73"/>
    <w:rsid w:val="0095553D"/>
    <w:rsid w:val="00963CED"/>
    <w:rsid w:val="009648C6"/>
    <w:rsid w:val="0097164F"/>
    <w:rsid w:val="00976F04"/>
    <w:rsid w:val="009776B9"/>
    <w:rsid w:val="00983437"/>
    <w:rsid w:val="00990EA4"/>
    <w:rsid w:val="009922C1"/>
    <w:rsid w:val="009932DB"/>
    <w:rsid w:val="00994DAA"/>
    <w:rsid w:val="00994F06"/>
    <w:rsid w:val="00996934"/>
    <w:rsid w:val="00997F9F"/>
    <w:rsid w:val="009A0CC1"/>
    <w:rsid w:val="009A49F8"/>
    <w:rsid w:val="009A4EF4"/>
    <w:rsid w:val="009A638A"/>
    <w:rsid w:val="009B053C"/>
    <w:rsid w:val="009B1771"/>
    <w:rsid w:val="009B4C1C"/>
    <w:rsid w:val="009C3D9C"/>
    <w:rsid w:val="009C5AD7"/>
    <w:rsid w:val="009D103E"/>
    <w:rsid w:val="009D2718"/>
    <w:rsid w:val="009E53B7"/>
    <w:rsid w:val="009F4D2B"/>
    <w:rsid w:val="00A069D8"/>
    <w:rsid w:val="00A12C3A"/>
    <w:rsid w:val="00A26321"/>
    <w:rsid w:val="00A36198"/>
    <w:rsid w:val="00A416C5"/>
    <w:rsid w:val="00A46520"/>
    <w:rsid w:val="00A47BBC"/>
    <w:rsid w:val="00A50D59"/>
    <w:rsid w:val="00A5566C"/>
    <w:rsid w:val="00A61536"/>
    <w:rsid w:val="00A66947"/>
    <w:rsid w:val="00A673D3"/>
    <w:rsid w:val="00A841DD"/>
    <w:rsid w:val="00A864D0"/>
    <w:rsid w:val="00A94D22"/>
    <w:rsid w:val="00A96AB4"/>
    <w:rsid w:val="00A97074"/>
    <w:rsid w:val="00A97B8A"/>
    <w:rsid w:val="00A97C63"/>
    <w:rsid w:val="00AA4CCA"/>
    <w:rsid w:val="00AB0E15"/>
    <w:rsid w:val="00AB23F5"/>
    <w:rsid w:val="00AE2215"/>
    <w:rsid w:val="00AF4976"/>
    <w:rsid w:val="00B03CAC"/>
    <w:rsid w:val="00B04F9E"/>
    <w:rsid w:val="00B077E1"/>
    <w:rsid w:val="00B10565"/>
    <w:rsid w:val="00B136CC"/>
    <w:rsid w:val="00B15B6D"/>
    <w:rsid w:val="00B243C3"/>
    <w:rsid w:val="00B26762"/>
    <w:rsid w:val="00B32D92"/>
    <w:rsid w:val="00B35841"/>
    <w:rsid w:val="00B36ACC"/>
    <w:rsid w:val="00B47542"/>
    <w:rsid w:val="00B60102"/>
    <w:rsid w:val="00B95119"/>
    <w:rsid w:val="00BA0FA8"/>
    <w:rsid w:val="00BD0FCC"/>
    <w:rsid w:val="00C2060F"/>
    <w:rsid w:val="00C20687"/>
    <w:rsid w:val="00C23DD0"/>
    <w:rsid w:val="00C312B1"/>
    <w:rsid w:val="00C32280"/>
    <w:rsid w:val="00C33651"/>
    <w:rsid w:val="00C36965"/>
    <w:rsid w:val="00C52E02"/>
    <w:rsid w:val="00C54DA8"/>
    <w:rsid w:val="00C553CB"/>
    <w:rsid w:val="00C6181C"/>
    <w:rsid w:val="00C666B2"/>
    <w:rsid w:val="00C8100C"/>
    <w:rsid w:val="00C86E34"/>
    <w:rsid w:val="00C922AC"/>
    <w:rsid w:val="00CB57F9"/>
    <w:rsid w:val="00CB5E33"/>
    <w:rsid w:val="00CC3EA2"/>
    <w:rsid w:val="00CC7C40"/>
    <w:rsid w:val="00CC7F97"/>
    <w:rsid w:val="00CD56A5"/>
    <w:rsid w:val="00CE7BDC"/>
    <w:rsid w:val="00CF1BD0"/>
    <w:rsid w:val="00CF6CC2"/>
    <w:rsid w:val="00CF776A"/>
    <w:rsid w:val="00D04545"/>
    <w:rsid w:val="00D10187"/>
    <w:rsid w:val="00D13B41"/>
    <w:rsid w:val="00D15E70"/>
    <w:rsid w:val="00D16F72"/>
    <w:rsid w:val="00D2289E"/>
    <w:rsid w:val="00D23F9F"/>
    <w:rsid w:val="00D27261"/>
    <w:rsid w:val="00D32927"/>
    <w:rsid w:val="00D369FA"/>
    <w:rsid w:val="00D40105"/>
    <w:rsid w:val="00D42CC7"/>
    <w:rsid w:val="00D50244"/>
    <w:rsid w:val="00D51C60"/>
    <w:rsid w:val="00D540E0"/>
    <w:rsid w:val="00D6188D"/>
    <w:rsid w:val="00D61C80"/>
    <w:rsid w:val="00D72972"/>
    <w:rsid w:val="00D80DC8"/>
    <w:rsid w:val="00D85749"/>
    <w:rsid w:val="00D8681D"/>
    <w:rsid w:val="00D909DB"/>
    <w:rsid w:val="00DA261B"/>
    <w:rsid w:val="00DA7324"/>
    <w:rsid w:val="00DA7FD3"/>
    <w:rsid w:val="00DB3B04"/>
    <w:rsid w:val="00DB4021"/>
    <w:rsid w:val="00DD381C"/>
    <w:rsid w:val="00DD4BF0"/>
    <w:rsid w:val="00DE310A"/>
    <w:rsid w:val="00DF0C34"/>
    <w:rsid w:val="00DF39DB"/>
    <w:rsid w:val="00E06C7F"/>
    <w:rsid w:val="00E146B5"/>
    <w:rsid w:val="00E149E9"/>
    <w:rsid w:val="00E179BC"/>
    <w:rsid w:val="00E23564"/>
    <w:rsid w:val="00E31A07"/>
    <w:rsid w:val="00E34D29"/>
    <w:rsid w:val="00E41A16"/>
    <w:rsid w:val="00E47671"/>
    <w:rsid w:val="00E62F69"/>
    <w:rsid w:val="00E66E1F"/>
    <w:rsid w:val="00E67358"/>
    <w:rsid w:val="00E75A8F"/>
    <w:rsid w:val="00EA2907"/>
    <w:rsid w:val="00EC0A66"/>
    <w:rsid w:val="00EC54A0"/>
    <w:rsid w:val="00EE14CD"/>
    <w:rsid w:val="00EE2EFA"/>
    <w:rsid w:val="00EE3D18"/>
    <w:rsid w:val="00EE52ED"/>
    <w:rsid w:val="00EE551B"/>
    <w:rsid w:val="00EE7958"/>
    <w:rsid w:val="00F130E2"/>
    <w:rsid w:val="00F1361D"/>
    <w:rsid w:val="00F24CC3"/>
    <w:rsid w:val="00F3215B"/>
    <w:rsid w:val="00F3730E"/>
    <w:rsid w:val="00F37625"/>
    <w:rsid w:val="00F4740F"/>
    <w:rsid w:val="00F53AF6"/>
    <w:rsid w:val="00F5567C"/>
    <w:rsid w:val="00F61BAA"/>
    <w:rsid w:val="00F63E41"/>
    <w:rsid w:val="00F93836"/>
    <w:rsid w:val="00F952CE"/>
    <w:rsid w:val="00F957EC"/>
    <w:rsid w:val="00F95B2B"/>
    <w:rsid w:val="00F97BCC"/>
    <w:rsid w:val="00FA1641"/>
    <w:rsid w:val="00FB162D"/>
    <w:rsid w:val="00FB4937"/>
    <w:rsid w:val="00FB5070"/>
    <w:rsid w:val="00FC0513"/>
    <w:rsid w:val="00FC1223"/>
    <w:rsid w:val="00FC5BBB"/>
    <w:rsid w:val="00FD3C2F"/>
    <w:rsid w:val="0BF481A7"/>
    <w:rsid w:val="429E0704"/>
    <w:rsid w:val="4C31D672"/>
    <w:rsid w:val="4CE42FF2"/>
    <w:rsid w:val="54A3F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1B5F9"/>
  <w15:chartTrackingRefBased/>
  <w15:docId w15:val="{E5964F7C-DBE8-4BF0-B5F4-BCC0FF128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C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C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F0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12F7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97BCC"/>
    <w:rPr>
      <w:i/>
      <w:iCs/>
    </w:rPr>
  </w:style>
  <w:style w:type="character" w:styleId="Hyperlink">
    <w:name w:val="Hyperlink"/>
    <w:basedOn w:val="DefaultParagraphFont"/>
    <w:uiPriority w:val="99"/>
    <w:unhideWhenUsed/>
    <w:rsid w:val="00F97BCC"/>
    <w:rPr>
      <w:color w:val="0000FF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BBC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eNormal"/>
    <w:next w:val="TableGrid"/>
    <w:uiPriority w:val="39"/>
    <w:rsid w:val="00DD4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95771-A853-431B-8286-5A6A5483A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8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vanny Reivan Ortiz;El Patron Elizalde</dc:creator>
  <cp:keywords/>
  <dc:description/>
  <cp:lastModifiedBy>Oliver Wilks</cp:lastModifiedBy>
  <cp:revision>3</cp:revision>
  <dcterms:created xsi:type="dcterms:W3CDTF">2022-06-15T15:57:00Z</dcterms:created>
  <dcterms:modified xsi:type="dcterms:W3CDTF">2022-06-16T07:48:00Z</dcterms:modified>
</cp:coreProperties>
</file>